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F652D" w14:textId="77777777" w:rsidR="00E21216" w:rsidRPr="00E21216" w:rsidRDefault="00E21216" w:rsidP="00E2121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upplementary Material</w:t>
      </w:r>
    </w:p>
    <w:p w14:paraId="3C696549" w14:textId="77777777" w:rsidR="00E21216" w:rsidRPr="00E21216" w:rsidRDefault="00E21216" w:rsidP="00E2121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325F77C3" w14:textId="77777777" w:rsidR="00E21216" w:rsidRPr="00E21216" w:rsidRDefault="00E21216" w:rsidP="00E2121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b/>
          <w:bCs/>
          <w:noProof/>
          <w:color w:val="000000"/>
          <w:kern w:val="0"/>
          <w:sz w:val="20"/>
          <w:szCs w:val="20"/>
          <w:bdr w:val="none" w:sz="0" w:space="0" w:color="auto" w:frame="1"/>
          <w:lang w:eastAsia="en-AU"/>
          <w14:ligatures w14:val="none"/>
        </w:rPr>
        <w:drawing>
          <wp:inline distT="0" distB="0" distL="0" distR="0" wp14:anchorId="4A2D3E35" wp14:editId="65863FB0">
            <wp:extent cx="6667500" cy="1787260"/>
            <wp:effectExtent l="0" t="0" r="0" b="3810"/>
            <wp:docPr id="4" name="Picture 2" descr="A brain scan with different colored sp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A brain scan with different colored sp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011" cy="178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2504E" w14:textId="77777777" w:rsidR="00E21216" w:rsidRPr="00E21216" w:rsidRDefault="00E21216" w:rsidP="00E2121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094F795C" w14:textId="77777777" w:rsidR="00E21216" w:rsidRPr="00E21216" w:rsidRDefault="00E21216" w:rsidP="00E21216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upplementary Figure 1. Brainstem and cerebellar regions of interest</w:t>
      </w:r>
    </w:p>
    <w:p w14:paraId="48EF7AAA" w14:textId="77777777" w:rsidR="00E21216" w:rsidRPr="00E21216" w:rsidRDefault="00E21216" w:rsidP="00E21216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Brainstem and cerebellar regions of interest in colour segments: Midbrain (orange), pons (light blue), medulla (green), anterior lobe (purple), superior posterior lobe (dark blue), vermis (red) </w:t>
      </w:r>
      <w:proofErr w:type="spellStart"/>
      <w:r w:rsidRPr="00E21216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flocculonodular</w:t>
      </w:r>
      <w:proofErr w:type="spellEnd"/>
      <w:r w:rsidRPr="00E21216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 lobe (yellow) and inferior posterior lobe (green), corpus </w:t>
      </w:r>
      <w:proofErr w:type="spellStart"/>
      <w:r w:rsidRPr="00E21216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>medullare</w:t>
      </w:r>
      <w:proofErr w:type="spellEnd"/>
      <w:r w:rsidRPr="00E21216">
        <w:rPr>
          <w:rFonts w:ascii="Arial" w:eastAsia="Times New Roman" w:hAnsi="Arial" w:cs="Arial"/>
          <w:color w:val="000000"/>
          <w:kern w:val="0"/>
          <w:sz w:val="20"/>
          <w:szCs w:val="20"/>
          <w:lang w:eastAsia="en-AU"/>
          <w14:ligatures w14:val="none"/>
        </w:rPr>
        <w:t xml:space="preserve"> (white). </w:t>
      </w:r>
      <w:r w:rsidRPr="00E21216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en-AU"/>
          <w14:ligatures w14:val="none"/>
        </w:rPr>
        <w:t>LEFT = sagittal view in midline CENTRE = coronal view showing cerebellar segments RIGHT = axial view at the pons level.</w:t>
      </w:r>
    </w:p>
    <w:p w14:paraId="3CAF2409" w14:textId="77777777" w:rsidR="00E21216" w:rsidRDefault="00E21216" w:rsidP="00E21216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</w:p>
    <w:p w14:paraId="2641A719" w14:textId="44243918" w:rsidR="00E21216" w:rsidRPr="00E21216" w:rsidRDefault="00E21216" w:rsidP="00E21216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br/>
      </w:r>
      <w:r w:rsidRPr="00E21216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lastRenderedPageBreak/>
        <w:br/>
      </w:r>
    </w:p>
    <w:p w14:paraId="3FB42DAB" w14:textId="77777777" w:rsidR="00E21216" w:rsidRPr="00E21216" w:rsidRDefault="00E21216" w:rsidP="00E2121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en-AU"/>
          <w14:ligatures w14:val="none"/>
        </w:rPr>
        <w:t>Supplementary table 1. Comparisons of regional volumetric findings for PSP-RS only</w:t>
      </w:r>
    </w:p>
    <w:p w14:paraId="7E48CCD0" w14:textId="77777777" w:rsidR="00E21216" w:rsidRPr="00E21216" w:rsidRDefault="00E21216" w:rsidP="00E2121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"/>
        <w:gridCol w:w="1523"/>
        <w:gridCol w:w="1134"/>
        <w:gridCol w:w="1134"/>
        <w:gridCol w:w="872"/>
        <w:gridCol w:w="850"/>
        <w:gridCol w:w="1315"/>
        <w:gridCol w:w="849"/>
        <w:gridCol w:w="969"/>
      </w:tblGrid>
      <w:tr w:rsidR="00E21216" w:rsidRPr="00E21216" w14:paraId="6A267C6B" w14:textId="77777777" w:rsidTr="00E21216">
        <w:trPr>
          <w:trHeight w:val="23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9E643A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657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BDE2FD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856" w:type="dxa"/>
            <w:gridSpan w:val="3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B9D9C8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PSP vs PD</w:t>
            </w:r>
          </w:p>
        </w:tc>
        <w:tc>
          <w:tcPr>
            <w:tcW w:w="3133" w:type="dxa"/>
            <w:gridSpan w:val="3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E48747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PSP vs HC</w:t>
            </w:r>
          </w:p>
        </w:tc>
      </w:tr>
      <w:tr w:rsidR="00E21216" w:rsidRPr="00E21216" w14:paraId="72A16F47" w14:textId="77777777" w:rsidTr="00E21216">
        <w:trPr>
          <w:trHeight w:val="2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7FF59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FE01E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9B65B7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PSP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99E7D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D (%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5ED13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8DA6E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Effect Siz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8463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C (%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BB114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920A48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Effect size</w:t>
            </w:r>
          </w:p>
        </w:tc>
      </w:tr>
      <w:tr w:rsidR="00E21216" w:rsidRPr="00E21216" w14:paraId="11A64D9C" w14:textId="77777777" w:rsidTr="00E21216">
        <w:trPr>
          <w:trHeight w:val="428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extDirection w:val="btLr"/>
            <w:hideMark/>
          </w:tcPr>
          <w:p w14:paraId="3636F233" w14:textId="77777777" w:rsidR="00E21216" w:rsidRPr="00E21216" w:rsidRDefault="00E21216" w:rsidP="00E2121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Brainste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textDirection w:val="btLr"/>
            <w:vAlign w:val="center"/>
            <w:hideMark/>
          </w:tcPr>
          <w:p w14:paraId="74F66EA8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Midbrain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0024F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41 (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96A3A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3 (0.3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10C636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90D45E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4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2FF051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85 (0.03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2328E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E5A2E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50</w:t>
            </w:r>
          </w:p>
        </w:tc>
      </w:tr>
      <w:tr w:rsidR="00E21216" w:rsidRPr="00E21216" w14:paraId="2183A0A3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33FC123E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textDirection w:val="btLr"/>
            <w:vAlign w:val="center"/>
            <w:hideMark/>
          </w:tcPr>
          <w:p w14:paraId="6854B3AE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P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7E0E47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98 (0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F67B21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05 (0.1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DE89D1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59CED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0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603B7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50 (0.1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D5EA4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3</w:t>
            </w: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8A239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78</w:t>
            </w:r>
          </w:p>
        </w:tc>
      </w:tr>
      <w:tr w:rsidR="00E21216" w:rsidRPr="00E21216" w14:paraId="7B215DDF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1B645C9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A00F2D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Medu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73256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3 (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6F14D8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93 (0.0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7F8B4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0F9A81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A7343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2 (0.04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9C98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0489A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4</w:t>
            </w:r>
          </w:p>
        </w:tc>
      </w:tr>
      <w:tr w:rsidR="00E21216" w:rsidRPr="00E21216" w14:paraId="4DB3FCE1" w14:textId="77777777" w:rsidTr="00E21216">
        <w:trPr>
          <w:trHeight w:val="428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hideMark/>
          </w:tcPr>
          <w:p w14:paraId="4A1B3989" w14:textId="77777777" w:rsidR="00E21216" w:rsidRPr="00E21216" w:rsidRDefault="00E21216" w:rsidP="00E2121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Cerebellar Peduncle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7B0AA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SC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53450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8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C4AD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5 (0.0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206C3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1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E3ED06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0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08A266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1 (0.0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4AE4C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37188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32</w:t>
            </w:r>
          </w:p>
        </w:tc>
      </w:tr>
      <w:tr w:rsidR="00E21216" w:rsidRPr="00E21216" w14:paraId="79A8B07B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0CF932C9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1E03D6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MC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86192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75 (0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7F18E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93 (0.0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EA15F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58FD8C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2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03976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96 (0.0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D46FC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1474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5</w:t>
            </w:r>
          </w:p>
        </w:tc>
      </w:tr>
      <w:tr w:rsidR="00E21216" w:rsidRPr="00E21216" w14:paraId="2E69B30D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7874D5A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AF5A78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IC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2EB98F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4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91887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6 (0.0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2D8EF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D2104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8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C7C51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6 (0.0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E0036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EE70C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20</w:t>
            </w:r>
          </w:p>
        </w:tc>
      </w:tr>
      <w:tr w:rsidR="00E21216" w:rsidRPr="00E21216" w14:paraId="0B29A9E9" w14:textId="77777777" w:rsidTr="00E21216">
        <w:trPr>
          <w:trHeight w:val="428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extDirection w:val="btLr"/>
            <w:hideMark/>
          </w:tcPr>
          <w:p w14:paraId="2806C002" w14:textId="77777777" w:rsidR="00E21216" w:rsidRPr="00E21216" w:rsidRDefault="00E21216" w:rsidP="00E2121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Deep CBL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00CEBE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Dentate 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08037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33 (0.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7A187E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73 (0.0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0A63F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A95ABC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0AC8FF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05 (0.1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CDAB4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3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3108C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0</w:t>
            </w:r>
          </w:p>
        </w:tc>
      </w:tr>
      <w:tr w:rsidR="00E21216" w:rsidRPr="00E21216" w14:paraId="191B8FF3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14:paraId="5868024C" w14:textId="77777777" w:rsidR="00E21216" w:rsidRPr="00E21216" w:rsidRDefault="00E21216" w:rsidP="00E212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2D065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 xml:space="preserve">Corpus </w:t>
            </w:r>
            <w:proofErr w:type="spellStart"/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Medullar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5972B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49 (0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922C38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45 (0.2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B74F77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7</w:t>
            </w: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704A0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4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D467B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08 (0.1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9C101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22A4DD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93</w:t>
            </w:r>
          </w:p>
        </w:tc>
      </w:tr>
      <w:tr w:rsidR="00E21216" w:rsidRPr="00E21216" w14:paraId="41F9652A" w14:textId="77777777" w:rsidTr="00E21216">
        <w:trPr>
          <w:trHeight w:val="428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extDirection w:val="btLr"/>
            <w:hideMark/>
          </w:tcPr>
          <w:p w14:paraId="516E12B3" w14:textId="77777777" w:rsidR="00E21216" w:rsidRPr="00E21216" w:rsidRDefault="00E21216" w:rsidP="00E2121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Cerebellar Grey Matte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D04A6D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Anterior L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C3F29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25 (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3D7CA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36 (0.04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E3830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25BEFD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7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1CD2E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48 (0.03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D34CA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6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302B4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99</w:t>
            </w:r>
          </w:p>
        </w:tc>
      </w:tr>
      <w:tr w:rsidR="00E21216" w:rsidRPr="00E21216" w14:paraId="6A565D3A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AC757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AE083C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Superior Posterior L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7E9F0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7 (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A83A2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4 (0.0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B6C6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9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0B0994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2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7B624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8 (0.01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75629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4ABFA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21</w:t>
            </w:r>
          </w:p>
        </w:tc>
      </w:tr>
      <w:tr w:rsidR="00E21216" w:rsidRPr="00E21216" w14:paraId="7614FAA4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4357E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8F3C76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Inferior Posterior L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0F600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33 (0.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E381E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98 (0.0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FB257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8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D999C1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7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EC5231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56 (0.1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9C37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6BB53F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32</w:t>
            </w:r>
          </w:p>
        </w:tc>
      </w:tr>
      <w:tr w:rsidR="00E21216" w:rsidRPr="00E21216" w14:paraId="78D52E51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04DBB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12C4FE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Flocculonodular</w:t>
            </w:r>
            <w:proofErr w:type="spellEnd"/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 xml:space="preserve"> Lob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1C17BF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428 (0.5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C7BB3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620 (0.4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6571EF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D0D8EF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9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1F0D0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628 (0.36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42EACE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3</w:t>
            </w: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36BBF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59</w:t>
            </w:r>
          </w:p>
        </w:tc>
      </w:tr>
      <w:tr w:rsidR="00E21216" w:rsidRPr="00E21216" w14:paraId="31FAF424" w14:textId="77777777" w:rsidTr="00E21216">
        <w:trPr>
          <w:trHeight w:val="428"/>
        </w:trPr>
        <w:tc>
          <w:tcPr>
            <w:tcW w:w="5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EDFD9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BE5C93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:lang w:eastAsia="en-AU"/>
                <w14:ligatures w14:val="none"/>
              </w:rPr>
              <w:t>Verm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18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F25DF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50 (0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0B185C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01 (0.1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B23640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D7EAE5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7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5B557E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26 (0.2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EB97D2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2C0CFC" w14:textId="77777777" w:rsidR="00E21216" w:rsidRPr="00E21216" w:rsidRDefault="00E21216" w:rsidP="00E212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212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73</w:t>
            </w:r>
          </w:p>
        </w:tc>
      </w:tr>
    </w:tbl>
    <w:p w14:paraId="0374E5B2" w14:textId="77777777" w:rsidR="00E21216" w:rsidRPr="00E21216" w:rsidRDefault="00E21216" w:rsidP="00E21216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 xml:space="preserve">Regional volume as percentage of </w:t>
      </w:r>
      <w:proofErr w:type="spellStart"/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>eTIV</w:t>
      </w:r>
      <w:proofErr w:type="spellEnd"/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 xml:space="preserve"> reported as Mean (SD) for each group</w:t>
      </w:r>
    </w:p>
    <w:p w14:paraId="369C7E42" w14:textId="77777777" w:rsidR="00E21216" w:rsidRPr="00E21216" w:rsidRDefault="00E21216" w:rsidP="00E21216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>P values and Effect Sizes calculated using student’s t- test and Cohen’s d</w:t>
      </w:r>
    </w:p>
    <w:p w14:paraId="2CA48457" w14:textId="77777777" w:rsidR="00E21216" w:rsidRPr="00E21216" w:rsidRDefault="00E21216" w:rsidP="00E21216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 xml:space="preserve">*p&lt;0.05 ** p&lt;0.0038 (Bonferroni correction) </w:t>
      </w:r>
      <w:proofErr w:type="spellStart"/>
      <w:r w:rsidRPr="00E21216">
        <w:rPr>
          <w:rFonts w:ascii="Arial" w:eastAsia="Times New Roman" w:hAnsi="Arial" w:cs="Arial"/>
          <w:color w:val="333333"/>
          <w:kern w:val="0"/>
          <w:sz w:val="10"/>
          <w:szCs w:val="10"/>
          <w:vertAlign w:val="superscript"/>
          <w:lang w:eastAsia="en-AU"/>
          <w14:ligatures w14:val="none"/>
        </w:rPr>
        <w:t>a</w:t>
      </w:r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>Regions</w:t>
      </w:r>
      <w:proofErr w:type="spellEnd"/>
      <w:r w:rsidRPr="00E21216">
        <w:rPr>
          <w:rFonts w:ascii="Arial" w:eastAsia="Times New Roman" w:hAnsi="Arial" w:cs="Arial"/>
          <w:color w:val="333333"/>
          <w:kern w:val="0"/>
          <w:sz w:val="16"/>
          <w:szCs w:val="16"/>
          <w:lang w:eastAsia="en-AU"/>
          <w14:ligatures w14:val="none"/>
        </w:rPr>
        <w:t xml:space="preserve"> where p-value no longer p&lt;0.05 with variants removed</w:t>
      </w:r>
    </w:p>
    <w:p w14:paraId="3E75D9B1" w14:textId="77777777" w:rsidR="00E21216" w:rsidRPr="00E21216" w:rsidRDefault="00E21216" w:rsidP="00E21216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E21216">
        <w:rPr>
          <w:rFonts w:ascii="Arial" w:eastAsia="Times New Roman" w:hAnsi="Arial" w:cs="Arial"/>
          <w:color w:val="000000"/>
          <w:kern w:val="0"/>
          <w:sz w:val="16"/>
          <w:szCs w:val="16"/>
          <w:lang w:eastAsia="en-AU"/>
          <w14:ligatures w14:val="none"/>
        </w:rPr>
        <w:t>PSP = Progressive Supranuclear Palsy, PD = Parkinson’s Disease, HC = Healthy Controls, SCP = Superior Cerebellar Peduncles, MCP = Middle Cerebellar Peduncles, ICP = Inferior Cerebellar Peduncles, CBLM = Cerebellum</w:t>
      </w:r>
    </w:p>
    <w:p w14:paraId="7C7E07CC" w14:textId="77777777" w:rsidR="003C6C9D" w:rsidRDefault="003C6C9D"/>
    <w:sectPr w:rsidR="003C6C9D" w:rsidSect="00E212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16"/>
    <w:rsid w:val="003A504E"/>
    <w:rsid w:val="003C6C9D"/>
    <w:rsid w:val="00496EF4"/>
    <w:rsid w:val="005122E8"/>
    <w:rsid w:val="00724489"/>
    <w:rsid w:val="007C33E0"/>
    <w:rsid w:val="008D2A68"/>
    <w:rsid w:val="00A505BD"/>
    <w:rsid w:val="00D8278C"/>
    <w:rsid w:val="00E21216"/>
    <w:rsid w:val="00FE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46BA"/>
  <w15:chartTrackingRefBased/>
  <w15:docId w15:val="{594CAD3A-B38E-4F27-B450-2E2775B3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2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2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2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2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2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2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2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2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2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2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2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2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5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2D1FE288D2A1459CE1A352C62D0466" ma:contentTypeVersion="14" ma:contentTypeDescription="Create a new document." ma:contentTypeScope="" ma:versionID="6239ad81f37efc59f7ab4ac645281a1c">
  <xsd:schema xmlns:xsd="http://www.w3.org/2001/XMLSchema" xmlns:xs="http://www.w3.org/2001/XMLSchema" xmlns:p="http://schemas.microsoft.com/office/2006/metadata/properties" xmlns:ns3="4b20876c-ad6c-4bc2-8f7a-773f0cdb5f30" xmlns:ns4="343fa62e-3913-4d84-9560-e27cfa5d75ca" targetNamespace="http://schemas.microsoft.com/office/2006/metadata/properties" ma:root="true" ma:fieldsID="f297f9ce429a1bc9f0383964091770bf" ns3:_="" ns4:_="">
    <xsd:import namespace="4b20876c-ad6c-4bc2-8f7a-773f0cdb5f30"/>
    <xsd:import namespace="343fa62e-3913-4d84-9560-e27cfa5d7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20876c-ad6c-4bc2-8f7a-773f0cdb5f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3fa62e-3913-4d84-9560-e27cfa5d7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20876c-ad6c-4bc2-8f7a-773f0cdb5f30" xsi:nil="true"/>
  </documentManagement>
</p:properties>
</file>

<file path=customXml/itemProps1.xml><?xml version="1.0" encoding="utf-8"?>
<ds:datastoreItem xmlns:ds="http://schemas.openxmlformats.org/officeDocument/2006/customXml" ds:itemID="{C3C562DA-3C50-4759-BF4B-BB607E6647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967EC4-23AD-46B1-8738-24CA7C549A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20876c-ad6c-4bc2-8f7a-773f0cdb5f30"/>
    <ds:schemaRef ds:uri="343fa62e-3913-4d84-9560-e27cfa5d7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551706-28F4-44BD-B215-2BBADC38EE47}">
  <ds:schemaRefs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343fa62e-3913-4d84-9560-e27cfa5d75ca"/>
    <ds:schemaRef ds:uri="http://purl.org/dc/dcmitype/"/>
    <ds:schemaRef ds:uri="4b20876c-ad6c-4bc2-8f7a-773f0cdb5f30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gel, Chloe</dc:creator>
  <cp:keywords/>
  <dc:description/>
  <cp:lastModifiedBy>Spiegel, Chloe</cp:lastModifiedBy>
  <cp:revision>2</cp:revision>
  <dcterms:created xsi:type="dcterms:W3CDTF">2025-07-01T03:59:00Z</dcterms:created>
  <dcterms:modified xsi:type="dcterms:W3CDTF">2025-07-01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D1FE288D2A1459CE1A352C62D0466</vt:lpwstr>
  </property>
</Properties>
</file>